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2: Pfam retrieved domain position of Tup1 protein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ganis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main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 (aminocids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. mayd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p1_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-166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-443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-491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-533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-583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-625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-683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-725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. cerevisia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p1_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9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-375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-471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-513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-555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-604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-658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-706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. albic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p1_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89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-227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-283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-325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-366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-415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-462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-508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. neoform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p1_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-108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-27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-318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-36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-412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-454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-514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-556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marneffe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p1_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-86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-305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-353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-395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-436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-481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-535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-57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Tup1 protein sequences were individually pasted into the IterProScan Sequence Search tool at the European Bioinformatics Institute. Pfam retrieved domains were used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7:01:00Z</dcterms:created>
  <dc:creator>usuario</dc:creator>
  <dc:description/>
  <cp:keywords/>
  <dc:language>en-US</dc:language>
  <cp:lastModifiedBy>usuario</cp:lastModifiedBy>
  <dcterms:modified xsi:type="dcterms:W3CDTF">2011-07-29T17:01:00Z</dcterms:modified>
  <cp:revision>2</cp:revision>
  <dc:subject/>
  <dc:title>Supplemental Table S2: Pfam retrieved domain position of Tup1 proteins</dc:title>
</cp:coreProperties>
</file>